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4944" w:rsidRPr="00212269" w:rsidRDefault="009D52AA">
      <w:pPr>
        <w:rPr>
          <w:lang w:val="en-US"/>
        </w:rPr>
      </w:pPr>
      <w:r>
        <w:rPr>
          <w:lang w:val="en-US"/>
        </w:rPr>
        <w:t>Supp</w:t>
      </w:r>
      <w:bookmarkStart w:id="0" w:name="_GoBack"/>
      <w:bookmarkEnd w:id="0"/>
      <w:r>
        <w:rPr>
          <w:lang w:val="en-US"/>
        </w:rPr>
        <w:t>lementary Table 2</w:t>
      </w:r>
      <w:r w:rsidR="00212269" w:rsidRPr="00212269">
        <w:rPr>
          <w:lang w:val="en-US"/>
        </w:rPr>
        <w:t>: Somatic disorders and medication</w:t>
      </w:r>
    </w:p>
    <w:tbl>
      <w:tblPr>
        <w:tblW w:w="17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7360"/>
        <w:gridCol w:w="8240"/>
      </w:tblGrid>
      <w:tr w:rsidR="00212269" w:rsidRPr="00212269" w:rsidTr="00212269">
        <w:trPr>
          <w:trHeight w:val="165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Psychiatric</w:t>
            </w:r>
            <w:proofErr w:type="spellEnd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diagnosis</w:t>
            </w:r>
            <w:proofErr w:type="spellEnd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7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disorder</w:t>
            </w:r>
            <w:proofErr w:type="spellEnd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/</w:t>
            </w:r>
            <w:proofErr w:type="spellStart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Somatic</w:t>
            </w:r>
            <w:proofErr w:type="spellEnd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history</w:t>
            </w:r>
            <w:proofErr w:type="spellEnd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>Medication</w:t>
            </w:r>
            <w:proofErr w:type="spellEnd"/>
            <w:r w:rsidRPr="00212269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egn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ostat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erplasia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lopurinonel 300mg, Flupirtin 100-0-100-0 mg, Bisoprolol 2,5 mg, Torasemid 20mg, Tamsulosin 0,4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Wasp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iabet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mellitus type II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µg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nalapri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2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itaglipt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/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etform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50/1000 mg 1-0-1-0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b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.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actulos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(z.B.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fitera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) 30-30-30-0 ml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soriasis, Tinnitus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iabet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mellitus type II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elok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23,75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dalat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iscu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olap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axofalk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ster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holezyst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und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ipamperon 40mg, Amlodipin 2,5mg, Metoprolol 95mg, Ramipril 15mg, ASS 100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ommotio cerebri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cn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nsillectomi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Neurodermatitis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sthma bronchiale, Tinnitus,  Art. Hypertension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s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ymbicort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n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axilan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eterm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rth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CC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nsill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, Jodid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n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ruxa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Magnesium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actulos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Struma, von-Willebrand-Jürgens-Syndrome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nsill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und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, Kaliumjodid</w:t>
            </w:r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rt. Hyperonsion, Diabetes mellitus Typ II, Tinnitus aurium, Z. n. Appendectomy, Herniotomy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Bisoprolol, L-Thyroxin, Allopurinonel, Bezafibrat, Sitagliptin, Metformin, ASS, Pantoprazol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Divertikulitis, Morbus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eulengracht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hyroid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ofunction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rt. Hypertension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nalapril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nsill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amipri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5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et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95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besit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etoprolol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701011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Bipolar </w:t>
            </w:r>
            <w:r w:rsidR="00212269"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Tonsillectomy und Appendectomy, Hypercholesterinemia, allergy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imvastat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axofalk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igrain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s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kineton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enig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ostat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erplasi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amsulosin</w:t>
            </w:r>
            <w:proofErr w:type="spellEnd"/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rt. Hypertension, thyroid hypofunction, obesity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Torasemid, Irbesartan, L-Thyroxin, Bisoprolol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abetes mellitus Type II, discus prolaps, Ulcus duodeni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Insulin, Voltare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zol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ommotio cerebri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Zolpidem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discus prolaps, reflux oesophagitis, hip and shoulder arthrosis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80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Colitis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ulceros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, Hashimoto-Thyreoiditis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Prednisolon 5 mg, Mercaptopurin 50 µg, L-Thyroxin 50 µg, Vitamin D, Calcium.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40 mg</w:t>
            </w:r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rt. Hypertension, Dyslipidemia, discus prolaps, thyreoidectomy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Jodid, L-Thyroxin, Simvahexal, Aprovel</w:t>
            </w:r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hronic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eadach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SS 100mg, Torasemid 10m, Pantozol 40 mg, Enalapril 5 mg, HCT 12,5mg, Macrogol Btl.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pirononelacto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0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s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5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Femigo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(Pille)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enig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ostat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erplasi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Diabetes mellitus type II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ercholesteremi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eflux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esophagiti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hyreoi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et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42,5 mg, L-Thyroxin 125µ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ynt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4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amsulos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0,4 mg, HCT 12,5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4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rove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300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etina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tachment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amsulosin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hyroid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ofunction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hyranajod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axofalk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kne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urger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rgeny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hronone</w:t>
            </w:r>
            <w:proofErr w:type="spellEnd"/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jögre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-Syndrome, hip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rthrosi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rednisolon, Vigantoletten, Jodid, Laxofalk, Pantoprazol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sthma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olyp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, Tinnitus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lastRenderedPageBreak/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hyroid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ofunctio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Asthma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besit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L-Thyroxin, Salbutamol Spray, Pregabalin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lergic Asthma bronchiale, Appendectomy, mild Hämophilia A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hyroid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ofunction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L-Thyroxi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opranonelol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truma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 50µ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edikinet, Valette (Pille), L-Thyroxin</w:t>
            </w:r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Diabetes mellitus Typ II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besit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Fenonefibrat, Sitagliptin, Metformin, Lisinonepril, Bisoprolol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nsill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art. Hypertension, SAE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steoporosi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igrain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, Hashimoto-Thyreoiditis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L-Thyroxin 100µg, Ramipril 2,5 mg, Xipamin 10 mg, ASS 100 mg, Pantozol 40 mg, Vitamin D, Calcium, Magnesium, Bifiteral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Fibromyalgie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Gastric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ybas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rama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lperiso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amipril</w:t>
            </w:r>
            <w:proofErr w:type="spellEnd"/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Diabetes mellitus Typ II, art. Hypertension,  Z.n. Tonsillectomy, Z.n. Cholezystectomy, benign Prostatahyperplasia, discus prolaps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Glimepirid 3 mg, Metformin 3x850 mg, Metoprolol 95 mg, Aprovel 150 mg, Tamsulosin 0,4mg, Spasmex 2x15 mg, Seroquel 100 mg, L-Thyroxin 50µ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hronic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yndrom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Indometac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Psoriasis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iscu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olap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yslipidemia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s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HCT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amipril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eterm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rth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nsill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ormon-Spirale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ashimo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-thyreoiditis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ndometriosi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iscu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olap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rt. Hypertension, migraine, Struma, discus prolaps, Appendectomy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piramat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HCT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umatriptan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Bipolar II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701011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Major Depression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nsill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701011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Major Depression</w:t>
            </w:r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ercholesterinemi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; arterielle Hypertension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et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imvastat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arbamazepin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rt. Hypertension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s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quilibrin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trum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, Jodid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agnesium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ercholesterinemia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COPD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Glaukom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ast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40 mg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rthom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vital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egabal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225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Zolpidem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0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hyroid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ofunction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 200 µ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actose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intoleranc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estles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eg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Strum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c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Asthma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Ropinirol, Ramipril, ACC, Viani und Berodual Spray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hypercholesteremia , thyroid hypofunction, M. Ledderhose, reflux oesophagitis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egabal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Esomepra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torvastat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Jodthyrox</w:t>
            </w:r>
            <w:proofErr w:type="spellEnd"/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ercholesteremi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hronic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Sinusitis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Simvastatin 20 mg, ACC long, Cefpocloxim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agnesium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Art. 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hyreoid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opranone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3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mlodip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0 mg, HCT 12,5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Valsarta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60 mg, L-Thyroxin 100 µ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acrog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aFamm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history of tuberculosis, thyroid hypofunction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Neurodermatitis, Asthma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hyroid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ofunctio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eflux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esophagiti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egabal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30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4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et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42,5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drochlorothiazid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2,5 mg, L-Thyroxin 50 µ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rt. Hypertension, Diabetes mellitus Type  II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Valsarta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8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Metform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850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Schlafapnoe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iscud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rolap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amipri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5 mg, Ibuprofen 160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Pantopraz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40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Restless Legs, hysterectomy, Adnexectomy, Endometriosis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Zolpidem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0mg, L-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op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00 mg, Vitamin B12 und Folsäure 3x5 mg und Neurotrat 3x100 mg</w:t>
            </w:r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Tinnitus, art. Hypertension, thyroid hypofunction, tension headaches, Appendectomy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Metoprolol 47,5 mg, Ramipril 5 mg, Jodod 200µg, Pantoprazol 40 mg, Mydocalm 2x50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metabolic syndrome, intermitt. art. Fibrillation , thyreoidectomy, art. </w:t>
            </w: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ercholsteremi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obesit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iova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60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mlodipin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s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5 mg, L-Thyroxin 150µg, Marcumar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TBI, thyroid hypofunction, Tonsillectomy, Appendectomy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-Thyroxin 75 µ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eurodermatitis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rt. Hypertension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amipri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5 mg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lastRenderedPageBreak/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TBI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Glaucom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ppendectomy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Zolpidem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10 mg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Bisoprolol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5 mg</w:t>
            </w:r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Diabetes mellitus Type I, art. </w:t>
            </w: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Hypertension, Z. n.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Tonsillectomy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Enalapril 20 mg, Lercanidipin 10 mg, Insulin</w:t>
            </w:r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 xml:space="preserve">Diabetes mellitus type II, obesity per magna, art. </w:t>
            </w: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Hypertension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Hyperunrikemia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ldactone 100 mg, Allopurinonel 450 mg, Metoprolol 95 mg, Metformin 2000 mg, Ramipril 10 mg, Pantoprazol 40 mg, Dipiperon 40 mg, contraceptives</w:t>
            </w:r>
          </w:p>
        </w:tc>
      </w:tr>
      <w:tr w:rsidR="00212269" w:rsidRPr="00701011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Art. Hypertonsion, sleep apnoe, Appendectomy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de-DE"/>
              </w:rPr>
              <w:t>Pregabalin 150 mg, Ambroxol 120 mg, Floxal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c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Asthma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onstipation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laxatives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sthma bronchiale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Contraceptives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es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, </w:t>
            </w: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llergic</w:t>
            </w:r>
            <w:proofErr w:type="spellEnd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 xml:space="preserve"> Asthma bronchiale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rt. Hypertension, COPD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/A</w:t>
            </w:r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none</w:t>
            </w:r>
            <w:proofErr w:type="spellEnd"/>
          </w:p>
        </w:tc>
      </w:tr>
      <w:tr w:rsidR="00212269" w:rsidRPr="00212269" w:rsidTr="00212269">
        <w:trPr>
          <w:trHeight w:val="165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 xml:space="preserve">Major </w:t>
            </w:r>
            <w:proofErr w:type="spellStart"/>
            <w:r w:rsidRPr="00212269">
              <w:rPr>
                <w:rFonts w:ascii="Calibri" w:eastAsia="Times New Roman" w:hAnsi="Calibri" w:cs="Calibri"/>
                <w:sz w:val="12"/>
                <w:szCs w:val="12"/>
                <w:lang w:eastAsia="de-DE"/>
              </w:rPr>
              <w:t>depression</w:t>
            </w:r>
            <w:proofErr w:type="spellEnd"/>
          </w:p>
        </w:tc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art. Hypertension</w:t>
            </w:r>
          </w:p>
        </w:tc>
        <w:tc>
          <w:tcPr>
            <w:tcW w:w="8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269" w:rsidRPr="00212269" w:rsidRDefault="00212269" w:rsidP="002122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</w:pPr>
            <w:proofErr w:type="spellStart"/>
            <w:r w:rsidRPr="00212269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de-DE"/>
              </w:rPr>
              <w:t>Ramipril</w:t>
            </w:r>
            <w:proofErr w:type="spellEnd"/>
          </w:p>
        </w:tc>
      </w:tr>
    </w:tbl>
    <w:p w:rsidR="00212269" w:rsidRPr="00212269" w:rsidRDefault="00212269">
      <w:pPr>
        <w:rPr>
          <w:lang w:val="en-US"/>
        </w:rPr>
      </w:pPr>
    </w:p>
    <w:sectPr w:rsidR="00212269" w:rsidRPr="00212269" w:rsidSect="0021226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269"/>
    <w:rsid w:val="00212269"/>
    <w:rsid w:val="00701011"/>
    <w:rsid w:val="00724944"/>
    <w:rsid w:val="009D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F90247-C87C-405C-89DD-2281EB7C5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8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4</Words>
  <Characters>7465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Wuerzburg</Company>
  <LinksUpToDate>false</LinksUpToDate>
  <CharactersWithSpaces>8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ttel-Schneider</dc:creator>
  <cp:keywords/>
  <dc:description/>
  <cp:lastModifiedBy>Sarah Kittel-Schneider</cp:lastModifiedBy>
  <cp:revision>3</cp:revision>
  <dcterms:created xsi:type="dcterms:W3CDTF">2020-02-01T17:31:00Z</dcterms:created>
  <dcterms:modified xsi:type="dcterms:W3CDTF">2020-02-11T09:20:00Z</dcterms:modified>
</cp:coreProperties>
</file>